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CA468" w14:textId="77777777" w:rsidR="000E5590" w:rsidRPr="00115571" w:rsidRDefault="000E5590" w:rsidP="000E5590">
      <w:pPr>
        <w:rPr>
          <w:rFonts w:ascii="Times New Roman" w:hAnsi="Times New Roman" w:cs="Times New Roman"/>
        </w:rPr>
      </w:pPr>
      <w:r w:rsidRPr="00115571">
        <w:rPr>
          <w:rFonts w:ascii="Times New Roman" w:hAnsi="Times New Roman" w:cs="Times New Roman"/>
          <w:noProof/>
        </w:rPr>
        <w:drawing>
          <wp:inline distT="0" distB="0" distL="0" distR="0" wp14:anchorId="556490A7" wp14:editId="0E0E3DD9">
            <wp:extent cx="4575785" cy="44577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34proteins_ntwrk9cellmvm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13" t="3495" r="32408" b="8534"/>
                    <a:stretch/>
                  </pic:blipFill>
                  <pic:spPr bwMode="auto">
                    <a:xfrm>
                      <a:off x="0" y="0"/>
                      <a:ext cx="4575785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1AC1ED3" w14:textId="77777777" w:rsidR="000E5590" w:rsidRPr="00800BED" w:rsidRDefault="000E5590" w:rsidP="000E559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3272DA4" w14:textId="77777777" w:rsidR="000E5590" w:rsidRPr="00800BED" w:rsidRDefault="000E5590" w:rsidP="000E5590">
      <w:pPr>
        <w:spacing w:line="480" w:lineRule="auto"/>
        <w:rPr>
          <w:rFonts w:ascii="Times New Roman" w:hAnsi="Times New Roman" w:cs="Times New Roman"/>
          <w:b/>
          <w:bCs/>
        </w:rPr>
      </w:pPr>
      <w:r w:rsidRPr="00800BED">
        <w:rPr>
          <w:rFonts w:ascii="Times New Roman" w:hAnsi="Times New Roman" w:cs="Times New Roman"/>
          <w:b/>
          <w:bCs/>
        </w:rPr>
        <w:t xml:space="preserve">Figure S3: </w:t>
      </w:r>
    </w:p>
    <w:p w14:paraId="610EADC4" w14:textId="77777777" w:rsidR="000E5590" w:rsidRPr="00115571" w:rsidRDefault="000E5590" w:rsidP="000E5590">
      <w:pPr>
        <w:spacing w:line="480" w:lineRule="auto"/>
        <w:rPr>
          <w:rFonts w:ascii="Times New Roman" w:hAnsi="Times New Roman" w:cs="Times New Roman"/>
          <w:b/>
          <w:bCs/>
        </w:rPr>
      </w:pPr>
      <w:r w:rsidRPr="00115571">
        <w:rPr>
          <w:rFonts w:ascii="Times New Roman" w:hAnsi="Times New Roman" w:cs="Times New Roman"/>
          <w:b/>
          <w:bCs/>
        </w:rPr>
        <w:t>IPA network 9: cellular movement, hematological system development and function, immune cell trafficking</w:t>
      </w:r>
    </w:p>
    <w:p w14:paraId="0B2D1318" w14:textId="77777777" w:rsidR="000E5590" w:rsidRPr="00115571" w:rsidRDefault="000E5590" w:rsidP="000E5590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 xml:space="preserve">Functional annotation networks from IPA that show relationships among the genes that in IPA’s relational database are related to cellular movement, hematological system development and function, and immune cell trafficking. </w:t>
      </w:r>
    </w:p>
    <w:p w14:paraId="5B423FDB" w14:textId="77777777" w:rsidR="000E5590" w:rsidRPr="00115571" w:rsidRDefault="000E5590" w:rsidP="000E5590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 xml:space="preserve">Solid lines indicated a direct interaction between proteins, while dotted lines indicate an indirect association between two proteins. Proteins upregulated in the BALF dataset are shaded in red </w:t>
      </w:r>
      <w:r w:rsidRPr="00115571">
        <w:rPr>
          <w:rFonts w:ascii="Times New Roman" w:hAnsi="Times New Roman"/>
          <w:sz w:val="24"/>
          <w:szCs w:val="24"/>
        </w:rPr>
        <w:lastRenderedPageBreak/>
        <w:t>and proteins downregulated in the BALF dataset are shaded in green. The darker shading to lighter shading corresponds to decreasing expression intensity.</w:t>
      </w:r>
    </w:p>
    <w:p w14:paraId="1798A0FC" w14:textId="77777777" w:rsidR="000E5590" w:rsidRPr="00115571" w:rsidRDefault="000E5590" w:rsidP="000E5590">
      <w:pPr>
        <w:pStyle w:val="NoteLevel11"/>
        <w:spacing w:line="480" w:lineRule="auto"/>
        <w:rPr>
          <w:rFonts w:ascii="Times New Roman" w:hAnsi="Times New Roman"/>
          <w:sz w:val="24"/>
          <w:szCs w:val="24"/>
        </w:rPr>
      </w:pPr>
      <w:r w:rsidRPr="00115571">
        <w:rPr>
          <w:rFonts w:ascii="Times New Roman" w:hAnsi="Times New Roman"/>
          <w:sz w:val="24"/>
          <w:szCs w:val="24"/>
        </w:rPr>
        <w:t>IPA=Ingenuity Pathway Analysis, BALF= Bronchoalveolar Lavage Fluid</w:t>
      </w:r>
    </w:p>
    <w:p w14:paraId="43544F19" w14:textId="2947974F" w:rsidR="00065A44" w:rsidRPr="000E5590" w:rsidRDefault="00065A44" w:rsidP="000E5590"/>
    <w:sectPr w:rsidR="00065A44" w:rsidRPr="000E5590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E5590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3156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A1CCC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46A0E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10A9B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470DB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0A45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0B4B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264F0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3717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5590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tabs>
        <w:tab w:val="clear" w:pos="1440"/>
      </w:tabs>
      <w:spacing w:line="276" w:lineRule="auto"/>
      <w:ind w:left="2160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tabs>
        <w:tab w:val="clear" w:pos="2160"/>
      </w:tabs>
      <w:spacing w:line="276" w:lineRule="auto"/>
      <w:ind w:left="2880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tabs>
        <w:tab w:val="clear" w:pos="2880"/>
      </w:tabs>
      <w:spacing w:line="276" w:lineRule="auto"/>
      <w:ind w:left="3600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tabs>
        <w:tab w:val="clear" w:pos="3600"/>
      </w:tabs>
      <w:spacing w:line="276" w:lineRule="auto"/>
      <w:ind w:left="4320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tabs>
        <w:tab w:val="clear" w:pos="4320"/>
      </w:tabs>
      <w:spacing w:line="276" w:lineRule="auto"/>
      <w:ind w:left="5040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tabs>
        <w:tab w:val="clear" w:pos="5040"/>
      </w:tabs>
      <w:spacing w:line="276" w:lineRule="auto"/>
      <w:ind w:left="5760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27:00Z</dcterms:created>
  <dcterms:modified xsi:type="dcterms:W3CDTF">2022-02-14T18:27:00Z</dcterms:modified>
</cp:coreProperties>
</file>